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FD59A" w14:textId="5D23EC97" w:rsidR="00BB35A4" w:rsidRPr="0048549B" w:rsidRDefault="005E718E">
      <w:pPr>
        <w:rPr>
          <w:rFonts w:ascii="Times New Roman" w:hAnsi="Times New Roman" w:cs="Times New Roman"/>
          <w:b/>
          <w:lang w:val="en-US"/>
        </w:rPr>
      </w:pPr>
      <w:r w:rsidRPr="0048549B">
        <w:rPr>
          <w:rFonts w:ascii="Times New Roman" w:hAnsi="Times New Roman" w:cs="Times New Roman"/>
          <w:b/>
          <w:lang w:val="en-US"/>
        </w:rPr>
        <w:t>Supplementary data</w:t>
      </w:r>
      <w:r w:rsidR="00B27071" w:rsidRPr="0048549B">
        <w:rPr>
          <w:rFonts w:ascii="Times New Roman" w:hAnsi="Times New Roman" w:cs="Times New Roman"/>
          <w:b/>
          <w:lang w:val="en-US"/>
        </w:rPr>
        <w:t xml:space="preserve"> Table </w:t>
      </w:r>
      <w:r w:rsidR="005C3105" w:rsidRPr="0048549B">
        <w:rPr>
          <w:rFonts w:ascii="Times New Roman" w:hAnsi="Times New Roman" w:cs="Times New Roman"/>
          <w:b/>
          <w:lang w:val="en-US"/>
        </w:rPr>
        <w:t>2</w:t>
      </w:r>
      <w:r w:rsidR="00B869F5" w:rsidRPr="0048549B">
        <w:rPr>
          <w:rFonts w:ascii="Times New Roman" w:hAnsi="Times New Roman" w:cs="Times New Roman"/>
          <w:b/>
          <w:lang w:val="en-US"/>
        </w:rPr>
        <w:t xml:space="preserve">: </w:t>
      </w:r>
      <w:r w:rsidR="0048549B" w:rsidRPr="0048549B">
        <w:rPr>
          <w:rFonts w:ascii="Times New Roman" w:hAnsi="Times New Roman" w:cs="Times New Roman"/>
          <w:b/>
          <w:lang w:val="en-US"/>
        </w:rPr>
        <w:t xml:space="preserve">MEN1 </w:t>
      </w:r>
      <w:r w:rsidR="00B42831" w:rsidRPr="0048549B">
        <w:rPr>
          <w:rFonts w:ascii="Times New Roman" w:hAnsi="Times New Roman" w:cs="Times New Roman"/>
          <w:b/>
          <w:lang w:val="en-US"/>
        </w:rPr>
        <w:t>Patients</w:t>
      </w:r>
      <w:r w:rsidR="00B869F5" w:rsidRPr="0048549B">
        <w:rPr>
          <w:rFonts w:ascii="Times New Roman" w:hAnsi="Times New Roman" w:cs="Times New Roman"/>
          <w:b/>
          <w:lang w:val="en-US"/>
        </w:rPr>
        <w:t>‘</w:t>
      </w:r>
      <w:r w:rsidR="00B42831" w:rsidRPr="0048549B">
        <w:rPr>
          <w:rFonts w:ascii="Times New Roman" w:hAnsi="Times New Roman" w:cs="Times New Roman"/>
          <w:b/>
          <w:lang w:val="en-US"/>
        </w:rPr>
        <w:t xml:space="preserve"> characteristic</w:t>
      </w:r>
      <w:r w:rsidR="00B869F5" w:rsidRPr="0048549B">
        <w:rPr>
          <w:rFonts w:ascii="Times New Roman" w:hAnsi="Times New Roman" w:cs="Times New Roman"/>
          <w:b/>
          <w:lang w:val="en-US"/>
        </w:rPr>
        <w:t>s</w:t>
      </w:r>
    </w:p>
    <w:p w14:paraId="166233F6" w14:textId="77777777" w:rsidR="00B42831" w:rsidRPr="0048549B" w:rsidRDefault="00B42831">
      <w:pPr>
        <w:rPr>
          <w:rFonts w:ascii="Times New Roman" w:hAnsi="Times New Roman" w:cs="Times New Roman"/>
          <w:lang w:val="en-US"/>
        </w:rPr>
      </w:pPr>
    </w:p>
    <w:p w14:paraId="507034FD" w14:textId="77777777" w:rsidR="00B42831" w:rsidRPr="0048549B" w:rsidRDefault="00B42831">
      <w:pPr>
        <w:rPr>
          <w:rFonts w:ascii="Times New Roman" w:hAnsi="Times New Roman" w:cs="Times New Roman"/>
          <w:lang w:val="en-US"/>
        </w:rPr>
      </w:pPr>
    </w:p>
    <w:tbl>
      <w:tblPr>
        <w:tblStyle w:val="Gitternetztabelle5dunkelAkzent31"/>
        <w:tblW w:w="14279" w:type="dxa"/>
        <w:tblLayout w:type="fixed"/>
        <w:tblLook w:val="04A0" w:firstRow="1" w:lastRow="0" w:firstColumn="1" w:lastColumn="0" w:noHBand="0" w:noVBand="1"/>
      </w:tblPr>
      <w:tblGrid>
        <w:gridCol w:w="545"/>
        <w:gridCol w:w="815"/>
        <w:gridCol w:w="816"/>
        <w:gridCol w:w="953"/>
        <w:gridCol w:w="950"/>
        <w:gridCol w:w="1080"/>
        <w:gridCol w:w="843"/>
        <w:gridCol w:w="656"/>
        <w:gridCol w:w="425"/>
        <w:gridCol w:w="807"/>
        <w:gridCol w:w="970"/>
        <w:gridCol w:w="1137"/>
        <w:gridCol w:w="1137"/>
        <w:gridCol w:w="3145"/>
      </w:tblGrid>
      <w:tr w:rsidR="00E06314" w:rsidRPr="00C52C11" w14:paraId="4A2A6451" w14:textId="77777777" w:rsidTr="004A5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7BADB8D4" w14:textId="77777777" w:rsidR="00E06314" w:rsidRPr="00195DA2" w:rsidRDefault="00E06314" w:rsidP="00F653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815" w:type="dxa"/>
          </w:tcPr>
          <w:p w14:paraId="5298A4EF" w14:textId="77777777" w:rsidR="00E06314" w:rsidRPr="00195DA2" w:rsidRDefault="00E06314" w:rsidP="00E423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</w:rPr>
              <w:t>Family ID</w:t>
            </w:r>
          </w:p>
        </w:tc>
        <w:tc>
          <w:tcPr>
            <w:tcW w:w="816" w:type="dxa"/>
          </w:tcPr>
          <w:p w14:paraId="44FC51D8" w14:textId="77777777" w:rsidR="00E06314" w:rsidRPr="00195DA2" w:rsidRDefault="00E06314" w:rsidP="00E423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  <w:p w14:paraId="1EDCB053" w14:textId="77777777" w:rsidR="00E06314" w:rsidRPr="00195DA2" w:rsidRDefault="00E06314" w:rsidP="00E423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m=male, f=female)</w:t>
            </w:r>
          </w:p>
        </w:tc>
        <w:tc>
          <w:tcPr>
            <w:tcW w:w="953" w:type="dxa"/>
          </w:tcPr>
          <w:p w14:paraId="1365265D" w14:textId="027BFB25" w:rsidR="00E06314" w:rsidRPr="00195DA2" w:rsidRDefault="00E06314" w:rsidP="001E1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 diagnosis of NFpNE</w:t>
            </w:r>
            <w:r w:rsidR="004854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50" w:type="dxa"/>
          </w:tcPr>
          <w:p w14:paraId="2A7D78D5" w14:textId="77777777" w:rsidR="00E06314" w:rsidRPr="00195DA2" w:rsidRDefault="00E06314" w:rsidP="00797D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Mutation</w:t>
            </w:r>
          </w:p>
        </w:tc>
        <w:tc>
          <w:tcPr>
            <w:tcW w:w="1080" w:type="dxa"/>
          </w:tcPr>
          <w:p w14:paraId="2A913BF4" w14:textId="77777777" w:rsidR="00E06314" w:rsidRPr="00195DA2" w:rsidRDefault="00E06314" w:rsidP="00997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S LOI</w:t>
            </w:r>
          </w:p>
          <w:p w14:paraId="20B5B870" w14:textId="77777777" w:rsidR="00E06314" w:rsidRPr="00195DA2" w:rsidRDefault="00E06314" w:rsidP="00997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1=yes,</w:t>
            </w:r>
          </w:p>
          <w:p w14:paraId="76716E63" w14:textId="77777777" w:rsidR="00E06314" w:rsidRPr="00195DA2" w:rsidRDefault="00E06314" w:rsidP="00997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= no)</w:t>
            </w:r>
          </w:p>
        </w:tc>
        <w:tc>
          <w:tcPr>
            <w:tcW w:w="843" w:type="dxa"/>
          </w:tcPr>
          <w:p w14:paraId="05E03E03" w14:textId="79E9CA8B" w:rsidR="00E06314" w:rsidRPr="00195DA2" w:rsidRDefault="00E06314" w:rsidP="00B20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-pNE</w:t>
            </w:r>
            <w:r w:rsidR="004854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urse</w:t>
            </w:r>
          </w:p>
          <w:p w14:paraId="06B79B09" w14:textId="77777777" w:rsidR="00E06314" w:rsidRPr="00195DA2" w:rsidRDefault="00E06314" w:rsidP="00B20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1=mild, 2= aggressive)</w:t>
            </w:r>
          </w:p>
        </w:tc>
        <w:tc>
          <w:tcPr>
            <w:tcW w:w="656" w:type="dxa"/>
          </w:tcPr>
          <w:p w14:paraId="4CC3669C" w14:textId="2E1DE545" w:rsidR="00E06314" w:rsidRPr="00195DA2" w:rsidRDefault="00E06314" w:rsidP="00B20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t</w:t>
            </w:r>
          </w:p>
          <w:p w14:paraId="7F444D4E" w14:textId="77777777" w:rsidR="00E06314" w:rsidRPr="00195DA2" w:rsidRDefault="00E06314" w:rsidP="00B20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1=yes, 2=no)</w:t>
            </w:r>
          </w:p>
        </w:tc>
        <w:tc>
          <w:tcPr>
            <w:tcW w:w="1232" w:type="dxa"/>
            <w:gridSpan w:val="2"/>
          </w:tcPr>
          <w:p w14:paraId="7A5692FB" w14:textId="02E29C1B" w:rsidR="00E06314" w:rsidRPr="00195DA2" w:rsidRDefault="00E06314" w:rsidP="00DF55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Relevant Recurrence </w:t>
            </w:r>
            <w:r w:rsidRPr="00195D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1=yes, 2=no)</w:t>
            </w:r>
          </w:p>
        </w:tc>
        <w:tc>
          <w:tcPr>
            <w:tcW w:w="970" w:type="dxa"/>
          </w:tcPr>
          <w:p w14:paraId="6651ABE1" w14:textId="77777777" w:rsidR="00E06314" w:rsidRPr="00195DA2" w:rsidRDefault="00E06314" w:rsidP="009D6F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-miRNA 451</w:t>
            </w:r>
          </w:p>
          <w:p w14:paraId="663BCAF3" w14:textId="6F6B29E1" w:rsidR="00E06314" w:rsidRPr="00195DA2" w:rsidRDefault="00E06314" w:rsidP="009D6F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(1=upregulated, 2=downregulated, 3=normal)</w:t>
            </w:r>
          </w:p>
        </w:tc>
        <w:tc>
          <w:tcPr>
            <w:tcW w:w="1137" w:type="dxa"/>
          </w:tcPr>
          <w:p w14:paraId="6BFC1933" w14:textId="1190EAA7" w:rsidR="00E06314" w:rsidRPr="00195DA2" w:rsidRDefault="00E06314" w:rsidP="00E06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c NEAT1</w:t>
            </w:r>
            <w:r w:rsidR="004854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1</w:t>
            </w:r>
          </w:p>
          <w:p w14:paraId="01E65A8A" w14:textId="77777777" w:rsidR="00E06314" w:rsidRDefault="00E06314" w:rsidP="00E06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(1=upregulated, 2=downregulated, 3=normal</w:t>
            </w:r>
            <w:r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  <w:t>,</w:t>
            </w:r>
          </w:p>
          <w:p w14:paraId="21331DFA" w14:textId="6B2E257A" w:rsidR="00E06314" w:rsidRPr="00E06314" w:rsidRDefault="00E06314" w:rsidP="00E06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  <w:t>4=no result)</w:t>
            </w:r>
          </w:p>
        </w:tc>
        <w:tc>
          <w:tcPr>
            <w:tcW w:w="1137" w:type="dxa"/>
          </w:tcPr>
          <w:p w14:paraId="7A3595DC" w14:textId="3976E4C5" w:rsidR="00E06314" w:rsidRPr="00195DA2" w:rsidRDefault="00E06314" w:rsidP="00B51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 up</w:t>
            </w:r>
          </w:p>
          <w:p w14:paraId="74C32569" w14:textId="77777777" w:rsidR="00E06314" w:rsidRPr="00195DA2" w:rsidRDefault="00E06314" w:rsidP="00B51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1 =alive,</w:t>
            </w:r>
          </w:p>
          <w:p w14:paraId="7D7F1D29" w14:textId="77777777" w:rsidR="00E06314" w:rsidRPr="00195DA2" w:rsidRDefault="00E06314" w:rsidP="00B51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= dead, 3= lost to follow up)</w:t>
            </w:r>
          </w:p>
        </w:tc>
        <w:tc>
          <w:tcPr>
            <w:tcW w:w="3145" w:type="dxa"/>
          </w:tcPr>
          <w:p w14:paraId="108E9D04" w14:textId="2A5B5770" w:rsidR="00E06314" w:rsidRPr="00195DA2" w:rsidRDefault="00E06314" w:rsidP="00B51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aggressive MEN1-associated NE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7FD868E4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757444D" w14:textId="77777777" w:rsidR="00E06314" w:rsidRPr="00195DA2" w:rsidRDefault="00E06314" w:rsidP="00B51FE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15" w:type="dxa"/>
          </w:tcPr>
          <w:p w14:paraId="49E425C0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1</w:t>
            </w:r>
          </w:p>
        </w:tc>
        <w:tc>
          <w:tcPr>
            <w:tcW w:w="816" w:type="dxa"/>
          </w:tcPr>
          <w:p w14:paraId="5089002E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32D8BEDA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50" w:type="dxa"/>
          </w:tcPr>
          <w:p w14:paraId="401E7861" w14:textId="77777777" w:rsidR="00E06314" w:rsidRPr="00195DA2" w:rsidRDefault="00E06314" w:rsidP="00797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6BFCEA24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0E62F52B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81" w:type="dxa"/>
            <w:gridSpan w:val="2"/>
          </w:tcPr>
          <w:p w14:paraId="056434A3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704405A9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7C9A2A4A" w14:textId="61B98D3C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</w:t>
            </w:r>
          </w:p>
        </w:tc>
        <w:tc>
          <w:tcPr>
            <w:tcW w:w="1137" w:type="dxa"/>
          </w:tcPr>
          <w:p w14:paraId="63E964CC" w14:textId="033EF5FF" w:rsidR="00E06314" w:rsidRPr="00195DA2" w:rsidRDefault="00995BBF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</w:t>
            </w:r>
          </w:p>
        </w:tc>
        <w:tc>
          <w:tcPr>
            <w:tcW w:w="1137" w:type="dxa"/>
          </w:tcPr>
          <w:p w14:paraId="7FF18DA3" w14:textId="4111D371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70D393C2" w14:textId="77777777" w:rsidR="00E06314" w:rsidRPr="00195DA2" w:rsidRDefault="00E06314" w:rsidP="00DA3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S, breast cancer</w:t>
            </w:r>
          </w:p>
        </w:tc>
      </w:tr>
      <w:tr w:rsidR="00E06314" w:rsidRPr="00195DA2" w14:paraId="1F1D9486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2C3CF6EE" w14:textId="77777777" w:rsidR="00E06314" w:rsidRPr="00195DA2" w:rsidRDefault="00E06314" w:rsidP="00B51FE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15" w:type="dxa"/>
          </w:tcPr>
          <w:p w14:paraId="39D9C4EE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</w:t>
            </w:r>
          </w:p>
        </w:tc>
        <w:tc>
          <w:tcPr>
            <w:tcW w:w="816" w:type="dxa"/>
          </w:tcPr>
          <w:p w14:paraId="7264A856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1A9AEF32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50" w:type="dxa"/>
          </w:tcPr>
          <w:p w14:paraId="44D6FFB2" w14:textId="77777777" w:rsidR="00E06314" w:rsidRPr="00195DA2" w:rsidRDefault="00E06314" w:rsidP="00797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071C21CA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67C58E3C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20EE7103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76723210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15F795F0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4E1F8312" w14:textId="292ED4AF" w:rsidR="00E06314" w:rsidRPr="00195DA2" w:rsidRDefault="00995BBF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6944011E" w14:textId="0BCCE2A5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70EBBF7A" w14:textId="77777777" w:rsidR="00E06314" w:rsidRPr="00195DA2" w:rsidRDefault="00E06314" w:rsidP="00DA3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2CAF909C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4CD78D0E" w14:textId="77777777" w:rsidR="00E06314" w:rsidRPr="00195DA2" w:rsidRDefault="00E06314" w:rsidP="00B51FE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15" w:type="dxa"/>
          </w:tcPr>
          <w:p w14:paraId="044B2AA8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</w:t>
            </w:r>
          </w:p>
        </w:tc>
        <w:tc>
          <w:tcPr>
            <w:tcW w:w="816" w:type="dxa"/>
          </w:tcPr>
          <w:p w14:paraId="52B016F8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486DFAD0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50" w:type="dxa"/>
          </w:tcPr>
          <w:p w14:paraId="3E3BEBC8" w14:textId="77777777" w:rsidR="00E06314" w:rsidRPr="00195DA2" w:rsidRDefault="00E06314" w:rsidP="00797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1BD138EA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561E6F27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689B19E9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213DEB52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5F795CF0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1770E13B" w14:textId="04A1F506" w:rsidR="00E06314" w:rsidRPr="00195DA2" w:rsidRDefault="00995BBF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7071EB47" w14:textId="29F42D0C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5D5BFAC0" w14:textId="05684948" w:rsidR="00E06314" w:rsidRPr="00195DA2" w:rsidRDefault="004A5682" w:rsidP="00DA3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enal adenoma</w:t>
            </w:r>
          </w:p>
        </w:tc>
      </w:tr>
      <w:tr w:rsidR="00E06314" w:rsidRPr="00195DA2" w14:paraId="70259DEC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664B89FC" w14:textId="77777777" w:rsidR="00E06314" w:rsidRPr="00195DA2" w:rsidRDefault="00E06314" w:rsidP="00B51FE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15" w:type="dxa"/>
          </w:tcPr>
          <w:p w14:paraId="7AF9762A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</w:t>
            </w:r>
          </w:p>
        </w:tc>
        <w:tc>
          <w:tcPr>
            <w:tcW w:w="816" w:type="dxa"/>
          </w:tcPr>
          <w:p w14:paraId="4F371F7E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10C016E4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50" w:type="dxa"/>
          </w:tcPr>
          <w:p w14:paraId="343AF4CE" w14:textId="77777777" w:rsidR="00E06314" w:rsidRPr="00195DA2" w:rsidRDefault="00E06314" w:rsidP="00797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54CE63B8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6B38A609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7746A79E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6C995E71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52C9139B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41FD1EA7" w14:textId="5441AA8A" w:rsidR="00E06314" w:rsidRPr="00195DA2" w:rsidRDefault="00995BBF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70DC002F" w14:textId="607D4CEE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2FFF34D" w14:textId="77777777" w:rsidR="00E06314" w:rsidRPr="00195DA2" w:rsidRDefault="00E06314" w:rsidP="00DA3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0D8E92DE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6E28557A" w14:textId="77777777" w:rsidR="00E06314" w:rsidRPr="00195DA2" w:rsidRDefault="00E06314" w:rsidP="00B51FE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15" w:type="dxa"/>
          </w:tcPr>
          <w:p w14:paraId="1C641525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</w:t>
            </w:r>
          </w:p>
        </w:tc>
        <w:tc>
          <w:tcPr>
            <w:tcW w:w="816" w:type="dxa"/>
          </w:tcPr>
          <w:p w14:paraId="468BEE9A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014D72B3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50" w:type="dxa"/>
          </w:tcPr>
          <w:p w14:paraId="1335EDF5" w14:textId="77777777" w:rsidR="00E06314" w:rsidRPr="00195DA2" w:rsidRDefault="00E06314" w:rsidP="00797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16F69AF0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299D72B0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18458CBD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3F34F2BC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6D50DDBD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26D1A8BD" w14:textId="355263F4" w:rsidR="00E06314" w:rsidRPr="00195DA2" w:rsidRDefault="00995BBF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043FF36A" w14:textId="268DBE7E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2469E54D" w14:textId="77777777" w:rsidR="00E06314" w:rsidRPr="00195DA2" w:rsidRDefault="00E06314" w:rsidP="00DA3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4DEC92E6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31A50499" w14:textId="77777777" w:rsidR="00E06314" w:rsidRPr="00195DA2" w:rsidRDefault="00E06314" w:rsidP="00B51FE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15" w:type="dxa"/>
          </w:tcPr>
          <w:p w14:paraId="22AE3308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6</w:t>
            </w:r>
          </w:p>
        </w:tc>
        <w:tc>
          <w:tcPr>
            <w:tcW w:w="816" w:type="dxa"/>
          </w:tcPr>
          <w:p w14:paraId="0FE87E65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65459CEA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50" w:type="dxa"/>
          </w:tcPr>
          <w:p w14:paraId="3AA1AE00" w14:textId="77777777" w:rsidR="00E06314" w:rsidRPr="00195DA2" w:rsidRDefault="00E06314" w:rsidP="00797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679D0C8A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21B5B9E1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53A8B9FD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0AF4032B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4E2A3D72" w14:textId="77777777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2E482672" w14:textId="5EAE93F7" w:rsidR="00E06314" w:rsidRPr="00195DA2" w:rsidRDefault="00995BBF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77F6A388" w14:textId="544320A4" w:rsidR="00E06314" w:rsidRPr="00195DA2" w:rsidRDefault="00E06314" w:rsidP="00B5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BEC93BD" w14:textId="77777777" w:rsidR="00E06314" w:rsidRPr="00195DA2" w:rsidRDefault="00E06314" w:rsidP="00DA3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091821C4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07CC6836" w14:textId="77777777" w:rsidR="00E06314" w:rsidRPr="00195DA2" w:rsidRDefault="00E06314" w:rsidP="00B51FE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15" w:type="dxa"/>
          </w:tcPr>
          <w:p w14:paraId="47C68D40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11</w:t>
            </w:r>
          </w:p>
        </w:tc>
        <w:tc>
          <w:tcPr>
            <w:tcW w:w="816" w:type="dxa"/>
          </w:tcPr>
          <w:p w14:paraId="27259B7B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68CA7F3E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50" w:type="dxa"/>
          </w:tcPr>
          <w:p w14:paraId="3B806B41" w14:textId="77777777" w:rsidR="00E06314" w:rsidRPr="00195DA2" w:rsidRDefault="00E06314" w:rsidP="00797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489F6E82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09D7F660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3D13824A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307A1A50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57504933" w14:textId="77777777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58023C5E" w14:textId="50990683" w:rsidR="00E06314" w:rsidRPr="00195DA2" w:rsidRDefault="00995BBF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4A22FCCF" w14:textId="20F7A85A" w:rsidR="00E06314" w:rsidRPr="00195DA2" w:rsidRDefault="00E06314" w:rsidP="00B5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3B4960EC" w14:textId="77777777" w:rsidR="00E06314" w:rsidRPr="00195DA2" w:rsidRDefault="00E06314" w:rsidP="00DA3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38C8C92F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7DD4227B" w14:textId="77777777" w:rsidR="00E06314" w:rsidRPr="00195DA2" w:rsidRDefault="00E06314" w:rsidP="00ED465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15" w:type="dxa"/>
          </w:tcPr>
          <w:p w14:paraId="4E3BD76C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15</w:t>
            </w:r>
          </w:p>
        </w:tc>
        <w:tc>
          <w:tcPr>
            <w:tcW w:w="816" w:type="dxa"/>
          </w:tcPr>
          <w:p w14:paraId="68C4251F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47D0FCC3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950" w:type="dxa"/>
          </w:tcPr>
          <w:p w14:paraId="377DB143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6C062ACF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614E6022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16CADEC8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7FD15DBE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1E063FFB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77464D4B" w14:textId="25E501BB" w:rsidR="00E06314" w:rsidRPr="00195DA2" w:rsidRDefault="00995BBF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7" w:type="dxa"/>
          </w:tcPr>
          <w:p w14:paraId="26ABD591" w14:textId="68D2BA69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45" w:type="dxa"/>
          </w:tcPr>
          <w:p w14:paraId="292CDA8B" w14:textId="3CA3F458" w:rsidR="00E06314" w:rsidRPr="00195DA2" w:rsidRDefault="004A5682" w:rsidP="00ED4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enal adenoma</w:t>
            </w:r>
          </w:p>
        </w:tc>
      </w:tr>
      <w:tr w:rsidR="00E06314" w:rsidRPr="00195DA2" w14:paraId="651DC86C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09DADCE1" w14:textId="77777777" w:rsidR="00E06314" w:rsidRPr="00195DA2" w:rsidRDefault="00E06314" w:rsidP="00ED465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15" w:type="dxa"/>
          </w:tcPr>
          <w:p w14:paraId="2C585E2F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0</w:t>
            </w:r>
          </w:p>
        </w:tc>
        <w:tc>
          <w:tcPr>
            <w:tcW w:w="816" w:type="dxa"/>
          </w:tcPr>
          <w:p w14:paraId="5521FEA0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143219E4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950" w:type="dxa"/>
          </w:tcPr>
          <w:p w14:paraId="61180A88" w14:textId="2927E959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ense</w:t>
            </w:r>
          </w:p>
        </w:tc>
        <w:tc>
          <w:tcPr>
            <w:tcW w:w="1080" w:type="dxa"/>
          </w:tcPr>
          <w:p w14:paraId="7258E0EA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6F4DFFA2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81" w:type="dxa"/>
            <w:gridSpan w:val="2"/>
          </w:tcPr>
          <w:p w14:paraId="1E54EB1B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3ACC2B06" w14:textId="02FBC335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459B5235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0D6CFB49" w14:textId="5D802039" w:rsidR="00E06314" w:rsidRPr="00195DA2" w:rsidRDefault="00995BBF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06AB1D80" w14:textId="5F103FD0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6D976C2C" w14:textId="6FBBD113" w:rsidR="00E06314" w:rsidRPr="00195DA2" w:rsidRDefault="00E06314" w:rsidP="00ED4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S, bronchial NE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2894CF74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429EBB90" w14:textId="77777777" w:rsidR="00E06314" w:rsidRPr="00195DA2" w:rsidRDefault="00E06314" w:rsidP="00ED465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15" w:type="dxa"/>
          </w:tcPr>
          <w:p w14:paraId="5E8E6578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3</w:t>
            </w:r>
          </w:p>
        </w:tc>
        <w:tc>
          <w:tcPr>
            <w:tcW w:w="816" w:type="dxa"/>
          </w:tcPr>
          <w:p w14:paraId="17D7847D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4202655C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950" w:type="dxa"/>
          </w:tcPr>
          <w:p w14:paraId="70F74BDE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5A266E7F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4535A8DA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369B85EB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076D503B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07ABA255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3D144D31" w14:textId="3CD90EC3" w:rsidR="00E06314" w:rsidRPr="00195DA2" w:rsidRDefault="00995BBF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530125FD" w14:textId="28F0E880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45" w:type="dxa"/>
          </w:tcPr>
          <w:p w14:paraId="6E1B4E39" w14:textId="35B65CDD" w:rsidR="00E06314" w:rsidRPr="00195DA2" w:rsidRDefault="004A5682" w:rsidP="00ED4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nchial 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5A1AA88D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6FE75A99" w14:textId="77777777" w:rsidR="00E06314" w:rsidRPr="00195DA2" w:rsidRDefault="00E06314" w:rsidP="00ED465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15" w:type="dxa"/>
          </w:tcPr>
          <w:p w14:paraId="198B8809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4</w:t>
            </w:r>
          </w:p>
        </w:tc>
        <w:tc>
          <w:tcPr>
            <w:tcW w:w="816" w:type="dxa"/>
          </w:tcPr>
          <w:p w14:paraId="18EE7CD7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10380718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950" w:type="dxa"/>
          </w:tcPr>
          <w:p w14:paraId="5074E608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1080" w:type="dxa"/>
          </w:tcPr>
          <w:p w14:paraId="2FA9913B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21F3AF95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1CA3A5D9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4D1E2A95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19546B2D" w14:textId="15D4FD24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56737CC6" w14:textId="6E1823F5" w:rsidR="00E06314" w:rsidRPr="00195DA2" w:rsidRDefault="00995BBF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60381597" w14:textId="4EE230B5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62A11E77" w14:textId="77777777" w:rsidR="00E06314" w:rsidRPr="00195DA2" w:rsidRDefault="00E06314" w:rsidP="00ED4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136213AF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4BC10396" w14:textId="77777777" w:rsidR="00E06314" w:rsidRPr="00195DA2" w:rsidRDefault="00E06314" w:rsidP="00ED465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15" w:type="dxa"/>
          </w:tcPr>
          <w:p w14:paraId="46B36D94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5</w:t>
            </w:r>
          </w:p>
        </w:tc>
        <w:tc>
          <w:tcPr>
            <w:tcW w:w="816" w:type="dxa"/>
          </w:tcPr>
          <w:p w14:paraId="6C7FA9AB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789CFC54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50" w:type="dxa"/>
          </w:tcPr>
          <w:p w14:paraId="3989226B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5CFA3F1B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220AA1A5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81" w:type="dxa"/>
            <w:gridSpan w:val="2"/>
          </w:tcPr>
          <w:p w14:paraId="0CE80518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3C182E81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06BCDAF7" w14:textId="4625F7CF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72399139" w14:textId="2F285508" w:rsidR="00E06314" w:rsidRPr="00195DA2" w:rsidRDefault="00995BBF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3B873C6B" w14:textId="27869CC9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E2598C1" w14:textId="77777777" w:rsidR="00E06314" w:rsidRPr="00195DA2" w:rsidRDefault="00E06314" w:rsidP="00ED4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3511DD16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3499E5CF" w14:textId="77777777" w:rsidR="00E06314" w:rsidRPr="00195DA2" w:rsidRDefault="00E06314" w:rsidP="00ED465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15" w:type="dxa"/>
          </w:tcPr>
          <w:p w14:paraId="0F1209BF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6</w:t>
            </w:r>
          </w:p>
        </w:tc>
        <w:tc>
          <w:tcPr>
            <w:tcW w:w="816" w:type="dxa"/>
          </w:tcPr>
          <w:p w14:paraId="420CAC2B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7B35C7E8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50" w:type="dxa"/>
          </w:tcPr>
          <w:p w14:paraId="59430AC3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7C00C1DD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273F966E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4D7AB77A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77DDA207" w14:textId="77777777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0C9DD72A" w14:textId="02473ABF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03E10A42" w14:textId="0DFF3F31" w:rsidR="00E06314" w:rsidRPr="00195DA2" w:rsidRDefault="00995BBF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1B779274" w14:textId="25853F7B" w:rsidR="00E06314" w:rsidRPr="00195DA2" w:rsidRDefault="00E06314" w:rsidP="00ED4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45" w:type="dxa"/>
          </w:tcPr>
          <w:p w14:paraId="553A350B" w14:textId="77777777" w:rsidR="00E06314" w:rsidRPr="00195DA2" w:rsidRDefault="00E06314" w:rsidP="00ED4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74A3273F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095B52A9" w14:textId="77777777" w:rsidR="00E06314" w:rsidRPr="00195DA2" w:rsidRDefault="00E06314" w:rsidP="00ED465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815" w:type="dxa"/>
          </w:tcPr>
          <w:p w14:paraId="0F7EE3AE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9</w:t>
            </w:r>
          </w:p>
        </w:tc>
        <w:tc>
          <w:tcPr>
            <w:tcW w:w="816" w:type="dxa"/>
          </w:tcPr>
          <w:p w14:paraId="11F14C3A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71060184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950" w:type="dxa"/>
          </w:tcPr>
          <w:p w14:paraId="0E752ADA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3FF9B773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03F6FC9B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35456F4C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43CB77CC" w14:textId="77777777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6FBFA7FF" w14:textId="644EEB3F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739BFFA1" w14:textId="1427EEE1" w:rsidR="00E06314" w:rsidRPr="00195DA2" w:rsidRDefault="00995BBF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7" w:type="dxa"/>
          </w:tcPr>
          <w:p w14:paraId="67B6D322" w14:textId="6B533EC5" w:rsidR="00E06314" w:rsidRPr="00195DA2" w:rsidRDefault="00E06314" w:rsidP="00ED4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45" w:type="dxa"/>
          </w:tcPr>
          <w:p w14:paraId="6BCEB92F" w14:textId="77777777" w:rsidR="00E06314" w:rsidRPr="00195DA2" w:rsidRDefault="00E06314" w:rsidP="00ED4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666F3C88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3225A0BC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15" w:type="dxa"/>
          </w:tcPr>
          <w:p w14:paraId="6894281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9</w:t>
            </w:r>
          </w:p>
        </w:tc>
        <w:tc>
          <w:tcPr>
            <w:tcW w:w="816" w:type="dxa"/>
          </w:tcPr>
          <w:p w14:paraId="16D29B0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28921683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950" w:type="dxa"/>
          </w:tcPr>
          <w:p w14:paraId="0776778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66D565D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71F3AB46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2BFE9F5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62333FF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6328E60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28791936" w14:textId="5B03EA6E" w:rsidR="00E06314" w:rsidRPr="00195DA2" w:rsidRDefault="00995BBF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0361F672" w14:textId="42AAAB44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60382EFB" w14:textId="3B0E7102" w:rsidR="00E06314" w:rsidRPr="00195DA2" w:rsidRDefault="004A5682" w:rsidP="002A313A">
            <w:pPr>
              <w:ind w:right="-9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enal adenoma, bronchial 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405A0DF3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4721615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15" w:type="dxa"/>
          </w:tcPr>
          <w:p w14:paraId="37C5F3F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30</w:t>
            </w:r>
          </w:p>
        </w:tc>
        <w:tc>
          <w:tcPr>
            <w:tcW w:w="816" w:type="dxa"/>
          </w:tcPr>
          <w:p w14:paraId="402CA6B1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0C039FF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950" w:type="dxa"/>
          </w:tcPr>
          <w:p w14:paraId="021D253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3328ADC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4111AF5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5E7F690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58EC162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741A478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5E609DD8" w14:textId="6F33229D" w:rsidR="00E06314" w:rsidRPr="00195DA2" w:rsidRDefault="00995BBF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12CB9CDD" w14:textId="48C8E75C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145" w:type="dxa"/>
          </w:tcPr>
          <w:p w14:paraId="284D80FC" w14:textId="7F927166" w:rsidR="00E06314" w:rsidRPr="00195DA2" w:rsidRDefault="004A5682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nchial 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4CD267A8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9D60B47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815" w:type="dxa"/>
          </w:tcPr>
          <w:p w14:paraId="037B8122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32</w:t>
            </w:r>
          </w:p>
        </w:tc>
        <w:tc>
          <w:tcPr>
            <w:tcW w:w="816" w:type="dxa"/>
          </w:tcPr>
          <w:p w14:paraId="34159CC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3C2BD382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950" w:type="dxa"/>
          </w:tcPr>
          <w:p w14:paraId="785E06E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4A3CB71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077A55F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7B41026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080523A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48364EA2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44DEBFBD" w14:textId="17C3C7FD" w:rsidR="00E06314" w:rsidRPr="00195DA2" w:rsidRDefault="00995BBF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74FC68B9" w14:textId="3B94571D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45" w:type="dxa"/>
          </w:tcPr>
          <w:p w14:paraId="124A70B4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67D7B7D5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3EDF6FB3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15" w:type="dxa"/>
          </w:tcPr>
          <w:p w14:paraId="1CCCED7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33</w:t>
            </w:r>
          </w:p>
        </w:tc>
        <w:tc>
          <w:tcPr>
            <w:tcW w:w="816" w:type="dxa"/>
          </w:tcPr>
          <w:p w14:paraId="7CBD992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10A8971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950" w:type="dxa"/>
          </w:tcPr>
          <w:p w14:paraId="2EB8992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7AD7700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5C4A38C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81" w:type="dxa"/>
            <w:gridSpan w:val="2"/>
          </w:tcPr>
          <w:p w14:paraId="2670D99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5257A77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07C0F3AD" w14:textId="384ADD79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1AF46527" w14:textId="4CDBFE6A" w:rsidR="00E06314" w:rsidRPr="00195DA2" w:rsidRDefault="00995BBF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7" w:type="dxa"/>
          </w:tcPr>
          <w:p w14:paraId="0BA482DF" w14:textId="306E8516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13D4DA0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05380A23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9B455DF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815" w:type="dxa"/>
          </w:tcPr>
          <w:p w14:paraId="764F30A3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31</w:t>
            </w:r>
          </w:p>
        </w:tc>
        <w:tc>
          <w:tcPr>
            <w:tcW w:w="816" w:type="dxa"/>
          </w:tcPr>
          <w:p w14:paraId="5709DB3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302CC772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950" w:type="dxa"/>
          </w:tcPr>
          <w:p w14:paraId="40EC25C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3E72E49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1BBA590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56F645B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40DD9E6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11139BBC" w14:textId="4802D074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24827CEB" w14:textId="2EBC099E" w:rsidR="00E06314" w:rsidRPr="00195DA2" w:rsidRDefault="00995BBF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113350A1" w14:textId="2CD93993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78A8F7D1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107A00A9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1E981E8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15" w:type="dxa"/>
          </w:tcPr>
          <w:p w14:paraId="06298D0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31</w:t>
            </w:r>
          </w:p>
        </w:tc>
        <w:tc>
          <w:tcPr>
            <w:tcW w:w="816" w:type="dxa"/>
          </w:tcPr>
          <w:p w14:paraId="0314270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3729F71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50" w:type="dxa"/>
          </w:tcPr>
          <w:p w14:paraId="5FF8BBA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6444743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36FC76D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0E672AE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26E4FCB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39BFBF70" w14:textId="66F2F68F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1E927A83" w14:textId="7EC9B575" w:rsidR="00E06314" w:rsidRPr="00195DA2" w:rsidRDefault="00995BBF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7" w:type="dxa"/>
          </w:tcPr>
          <w:p w14:paraId="4394FCCF" w14:textId="3CFF05E8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5B3741B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61B5BA80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3378067F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15" w:type="dxa"/>
          </w:tcPr>
          <w:p w14:paraId="1E9E0B5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35</w:t>
            </w:r>
          </w:p>
        </w:tc>
        <w:tc>
          <w:tcPr>
            <w:tcW w:w="816" w:type="dxa"/>
          </w:tcPr>
          <w:p w14:paraId="30258383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2A3304F2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950" w:type="dxa"/>
          </w:tcPr>
          <w:p w14:paraId="02516EE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0918C6E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007BDE02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81" w:type="dxa"/>
            <w:gridSpan w:val="2"/>
          </w:tcPr>
          <w:p w14:paraId="2B00A45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52AD0DC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53F723F0" w14:textId="4EBA6353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6FC78E98" w14:textId="1B433926" w:rsidR="00E06314" w:rsidRPr="00195DA2" w:rsidRDefault="00995BBF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7" w:type="dxa"/>
          </w:tcPr>
          <w:p w14:paraId="38BCF135" w14:textId="7472B646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37E5CAA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S, adrenal adenoma</w:t>
            </w:r>
          </w:p>
        </w:tc>
      </w:tr>
      <w:tr w:rsidR="00E06314" w:rsidRPr="00195DA2" w14:paraId="3145F0B6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13C0AB0D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815" w:type="dxa"/>
          </w:tcPr>
          <w:p w14:paraId="616ED07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35</w:t>
            </w:r>
          </w:p>
        </w:tc>
        <w:tc>
          <w:tcPr>
            <w:tcW w:w="816" w:type="dxa"/>
          </w:tcPr>
          <w:p w14:paraId="733F33C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5AB3148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50" w:type="dxa"/>
          </w:tcPr>
          <w:p w14:paraId="2326EC1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273BE38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4D31416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81" w:type="dxa"/>
            <w:gridSpan w:val="2"/>
          </w:tcPr>
          <w:p w14:paraId="75A7BA1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3E9A760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46AF69A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4B79400A" w14:textId="7CF43301" w:rsidR="00E06314" w:rsidRPr="00195DA2" w:rsidRDefault="00995BBF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0DEB92A0" w14:textId="55B63E1A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2164C0D2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59E2C4A4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63304756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815" w:type="dxa"/>
          </w:tcPr>
          <w:p w14:paraId="4E2DAA8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35</w:t>
            </w:r>
          </w:p>
        </w:tc>
        <w:tc>
          <w:tcPr>
            <w:tcW w:w="816" w:type="dxa"/>
          </w:tcPr>
          <w:p w14:paraId="48F4A3D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6C3D2C1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50" w:type="dxa"/>
          </w:tcPr>
          <w:p w14:paraId="01D0694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3363D89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1BC8030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6329F91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5C44D7D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581A3F8E" w14:textId="7F6A4221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1768E3D9" w14:textId="3F55A327" w:rsidR="00E06314" w:rsidRPr="00195DA2" w:rsidRDefault="00995BBF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18677A2A" w14:textId="059A9C40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54C66378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491EC37F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6B9E9D72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815" w:type="dxa"/>
          </w:tcPr>
          <w:p w14:paraId="3F0AFE6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35</w:t>
            </w:r>
          </w:p>
        </w:tc>
        <w:tc>
          <w:tcPr>
            <w:tcW w:w="816" w:type="dxa"/>
          </w:tcPr>
          <w:p w14:paraId="23CE5CC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3EC93FD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50" w:type="dxa"/>
          </w:tcPr>
          <w:p w14:paraId="49A1F76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659C6F3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780CBD9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1BD205A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632F895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31B4DF38" w14:textId="592F8758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5EDB5A77" w14:textId="476768C9" w:rsidR="00E06314" w:rsidRPr="00195DA2" w:rsidRDefault="00995BBF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07275676" w14:textId="2DF9AFD5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0B2C9A0E" w14:textId="70F9BD9E" w:rsidR="00E06314" w:rsidRPr="00195DA2" w:rsidRDefault="004A5682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enal adenoma</w:t>
            </w:r>
          </w:p>
        </w:tc>
      </w:tr>
      <w:tr w:rsidR="00E06314" w:rsidRPr="00195DA2" w14:paraId="2039F49A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3C3EC777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815" w:type="dxa"/>
          </w:tcPr>
          <w:p w14:paraId="4F76FB7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45</w:t>
            </w:r>
          </w:p>
        </w:tc>
        <w:tc>
          <w:tcPr>
            <w:tcW w:w="816" w:type="dxa"/>
          </w:tcPr>
          <w:p w14:paraId="229AF3C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2D860AE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950" w:type="dxa"/>
          </w:tcPr>
          <w:p w14:paraId="0A5E21C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5843B16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1308146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380447FB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174A2C5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1394F73B" w14:textId="291B020B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16369191" w14:textId="652BCC3F" w:rsidR="00E06314" w:rsidRPr="00195DA2" w:rsidRDefault="00995BBF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4800AB1E" w14:textId="202A6A23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45" w:type="dxa"/>
          </w:tcPr>
          <w:p w14:paraId="5CB17DF5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0F9753A7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6A696E31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815" w:type="dxa"/>
          </w:tcPr>
          <w:p w14:paraId="69B53B1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45</w:t>
            </w:r>
          </w:p>
        </w:tc>
        <w:tc>
          <w:tcPr>
            <w:tcW w:w="816" w:type="dxa"/>
          </w:tcPr>
          <w:p w14:paraId="68A9EEA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5A344C3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950" w:type="dxa"/>
          </w:tcPr>
          <w:p w14:paraId="235C968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3207638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3EF3A9D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24C87601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3963BB5D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42179EB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7BBF197C" w14:textId="62598FC3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11F78455" w14:textId="467B1AC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5F9C7091" w14:textId="1AABC501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ymoma, adrenal adenoma</w:t>
            </w:r>
          </w:p>
        </w:tc>
      </w:tr>
      <w:tr w:rsidR="00E06314" w:rsidRPr="00195DA2" w14:paraId="72597E72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3B70F380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815" w:type="dxa"/>
          </w:tcPr>
          <w:p w14:paraId="773A5A6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46</w:t>
            </w:r>
          </w:p>
        </w:tc>
        <w:tc>
          <w:tcPr>
            <w:tcW w:w="816" w:type="dxa"/>
          </w:tcPr>
          <w:p w14:paraId="14ABFB2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24CE4B2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950" w:type="dxa"/>
          </w:tcPr>
          <w:p w14:paraId="1925DE0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1080" w:type="dxa"/>
          </w:tcPr>
          <w:p w14:paraId="5CC46C1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3091070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46C84C7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0D2A942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3581651F" w14:textId="5FE69313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0872AA5A" w14:textId="20ED200E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7" w:type="dxa"/>
          </w:tcPr>
          <w:p w14:paraId="6A2238A6" w14:textId="6D41980A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3DE4172A" w14:textId="5E7676F6" w:rsidR="00E06314" w:rsidRPr="00195DA2" w:rsidRDefault="004A5682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enal adenoma, prolactinoma</w:t>
            </w:r>
          </w:p>
        </w:tc>
      </w:tr>
      <w:tr w:rsidR="00E06314" w:rsidRPr="00195DA2" w14:paraId="0E2D5F72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6E54D399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815" w:type="dxa"/>
          </w:tcPr>
          <w:p w14:paraId="47467BE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47</w:t>
            </w:r>
          </w:p>
        </w:tc>
        <w:tc>
          <w:tcPr>
            <w:tcW w:w="816" w:type="dxa"/>
          </w:tcPr>
          <w:p w14:paraId="760C5FB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53C04FD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950" w:type="dxa"/>
          </w:tcPr>
          <w:p w14:paraId="13C4924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772B673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40297530" w14:textId="7A85793D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**</w:t>
            </w:r>
          </w:p>
        </w:tc>
        <w:tc>
          <w:tcPr>
            <w:tcW w:w="1081" w:type="dxa"/>
            <w:gridSpan w:val="2"/>
          </w:tcPr>
          <w:p w14:paraId="1181869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3114DB4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082DABEF" w14:textId="39488728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76CA4D72" w14:textId="43F3885C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6728759E" w14:textId="31FDF5C5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163519D9" w14:textId="0736D67D" w:rsidR="00E06314" w:rsidRPr="00195DA2" w:rsidRDefault="004A5682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enal adenoma</w:t>
            </w:r>
          </w:p>
        </w:tc>
      </w:tr>
      <w:tr w:rsidR="00E06314" w:rsidRPr="00195DA2" w14:paraId="1699479B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7DB34212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815" w:type="dxa"/>
          </w:tcPr>
          <w:p w14:paraId="60FAAC7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48</w:t>
            </w:r>
          </w:p>
        </w:tc>
        <w:tc>
          <w:tcPr>
            <w:tcW w:w="816" w:type="dxa"/>
          </w:tcPr>
          <w:p w14:paraId="0BB6474B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6AD9AC5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950" w:type="dxa"/>
          </w:tcPr>
          <w:p w14:paraId="3BB6346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#</w:t>
            </w:r>
          </w:p>
        </w:tc>
        <w:tc>
          <w:tcPr>
            <w:tcW w:w="1080" w:type="dxa"/>
          </w:tcPr>
          <w:p w14:paraId="5804BA9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48F157A8" w14:textId="6D89219A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**</w:t>
            </w:r>
          </w:p>
        </w:tc>
        <w:tc>
          <w:tcPr>
            <w:tcW w:w="1081" w:type="dxa"/>
            <w:gridSpan w:val="2"/>
          </w:tcPr>
          <w:p w14:paraId="6DBCA50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7913744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7A5FA75E" w14:textId="42CC407C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7DE86044" w14:textId="70C31200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463B6433" w14:textId="4A0A082C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6F7FD848" w14:textId="676439A8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ejunal NE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ZES</w:t>
            </w:r>
          </w:p>
        </w:tc>
      </w:tr>
      <w:tr w:rsidR="00E06314" w:rsidRPr="00195DA2" w14:paraId="3548DBED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115CCC1E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15" w:type="dxa"/>
          </w:tcPr>
          <w:p w14:paraId="300F675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49</w:t>
            </w:r>
          </w:p>
        </w:tc>
        <w:tc>
          <w:tcPr>
            <w:tcW w:w="816" w:type="dxa"/>
          </w:tcPr>
          <w:p w14:paraId="59FBBF7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29EDB3D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950" w:type="dxa"/>
          </w:tcPr>
          <w:p w14:paraId="1F19170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ense</w:t>
            </w:r>
          </w:p>
        </w:tc>
        <w:tc>
          <w:tcPr>
            <w:tcW w:w="1080" w:type="dxa"/>
          </w:tcPr>
          <w:p w14:paraId="209410F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37C52AD3" w14:textId="40DB084E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**</w:t>
            </w:r>
          </w:p>
        </w:tc>
        <w:tc>
          <w:tcPr>
            <w:tcW w:w="1081" w:type="dxa"/>
            <w:gridSpan w:val="2"/>
          </w:tcPr>
          <w:p w14:paraId="2208B93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43B667A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47B2F7A9" w14:textId="7F390E09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6AA86D23" w14:textId="06968F60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7" w:type="dxa"/>
          </w:tcPr>
          <w:p w14:paraId="5A8EF44A" w14:textId="56C1FA33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145" w:type="dxa"/>
          </w:tcPr>
          <w:p w14:paraId="393EB23F" w14:textId="52544CE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ymic NE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38B47A61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4729E00D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815" w:type="dxa"/>
          </w:tcPr>
          <w:p w14:paraId="2C851B1B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49</w:t>
            </w:r>
          </w:p>
        </w:tc>
        <w:tc>
          <w:tcPr>
            <w:tcW w:w="816" w:type="dxa"/>
          </w:tcPr>
          <w:p w14:paraId="096DA01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4DA4796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50" w:type="dxa"/>
          </w:tcPr>
          <w:p w14:paraId="39D29B2B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ense</w:t>
            </w:r>
          </w:p>
        </w:tc>
        <w:tc>
          <w:tcPr>
            <w:tcW w:w="1080" w:type="dxa"/>
          </w:tcPr>
          <w:p w14:paraId="5F979B4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2058E223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0CE8241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40BD7C3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40533F78" w14:textId="6C94F39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0D11E2B2" w14:textId="1CB01BB0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7FBA5868" w14:textId="5A6FC628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2ADE9986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6D38FCF3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7EC7A6C3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15" w:type="dxa"/>
          </w:tcPr>
          <w:p w14:paraId="4C558AA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0</w:t>
            </w:r>
          </w:p>
        </w:tc>
        <w:tc>
          <w:tcPr>
            <w:tcW w:w="816" w:type="dxa"/>
          </w:tcPr>
          <w:p w14:paraId="08B47C8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0F1A6E2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950" w:type="dxa"/>
          </w:tcPr>
          <w:p w14:paraId="03FFEA71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ense</w:t>
            </w:r>
          </w:p>
        </w:tc>
        <w:tc>
          <w:tcPr>
            <w:tcW w:w="1080" w:type="dxa"/>
          </w:tcPr>
          <w:p w14:paraId="0BD1AD9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5825D2C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3E13BD9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165C09A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63EB9C1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6816CB22" w14:textId="658F0FC6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</w:t>
            </w:r>
          </w:p>
        </w:tc>
        <w:tc>
          <w:tcPr>
            <w:tcW w:w="1137" w:type="dxa"/>
          </w:tcPr>
          <w:p w14:paraId="4F8CC2DD" w14:textId="02328B4D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145" w:type="dxa"/>
          </w:tcPr>
          <w:p w14:paraId="661C781E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27952961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3E4CDF41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15" w:type="dxa"/>
          </w:tcPr>
          <w:p w14:paraId="261D8686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2</w:t>
            </w:r>
          </w:p>
        </w:tc>
        <w:tc>
          <w:tcPr>
            <w:tcW w:w="816" w:type="dxa"/>
          </w:tcPr>
          <w:p w14:paraId="55BE8836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097C6F0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950" w:type="dxa"/>
          </w:tcPr>
          <w:p w14:paraId="05BC89E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2D044B4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6CBDF76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4EC8012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69E128E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7DEC24A6" w14:textId="41AE6DC2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1F8593BE" w14:textId="6A8E9B16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</w:t>
            </w:r>
          </w:p>
        </w:tc>
        <w:tc>
          <w:tcPr>
            <w:tcW w:w="1137" w:type="dxa"/>
          </w:tcPr>
          <w:p w14:paraId="27167CE0" w14:textId="4D7BC01A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24C152E0" w14:textId="1DCAAF3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chial NE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2E859808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20612517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815" w:type="dxa"/>
          </w:tcPr>
          <w:p w14:paraId="49D8955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3</w:t>
            </w:r>
          </w:p>
        </w:tc>
        <w:tc>
          <w:tcPr>
            <w:tcW w:w="816" w:type="dxa"/>
          </w:tcPr>
          <w:p w14:paraId="14E5BDA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4CA8F54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950" w:type="dxa"/>
          </w:tcPr>
          <w:p w14:paraId="08D751B5" w14:textId="7B2FC270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ense</w:t>
            </w:r>
          </w:p>
        </w:tc>
        <w:tc>
          <w:tcPr>
            <w:tcW w:w="1080" w:type="dxa"/>
          </w:tcPr>
          <w:p w14:paraId="4766523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6986C56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7250646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1129792D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7F1A633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222C4E58" w14:textId="0A61CD21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48B234F1" w14:textId="6281A1E2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77A5CBBA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532994CB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6262F51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815" w:type="dxa"/>
          </w:tcPr>
          <w:p w14:paraId="11F20A0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6</w:t>
            </w:r>
          </w:p>
        </w:tc>
        <w:tc>
          <w:tcPr>
            <w:tcW w:w="816" w:type="dxa"/>
          </w:tcPr>
          <w:p w14:paraId="0D783D1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58CD315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50" w:type="dxa"/>
          </w:tcPr>
          <w:p w14:paraId="52EAAC1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1080" w:type="dxa"/>
          </w:tcPr>
          <w:p w14:paraId="0FD91E9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35BB6E5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7285DDF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14A15A6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0D16A74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09AD4409" w14:textId="5EA11BF6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1E5A42A9" w14:textId="18C64762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145" w:type="dxa"/>
          </w:tcPr>
          <w:p w14:paraId="07BC0572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tuitary gland carcinoma</w:t>
            </w:r>
          </w:p>
        </w:tc>
      </w:tr>
      <w:tr w:rsidR="00E06314" w:rsidRPr="00195DA2" w14:paraId="4B63D30D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7D3E1A4A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815" w:type="dxa"/>
          </w:tcPr>
          <w:p w14:paraId="5283945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7</w:t>
            </w:r>
          </w:p>
        </w:tc>
        <w:tc>
          <w:tcPr>
            <w:tcW w:w="816" w:type="dxa"/>
          </w:tcPr>
          <w:p w14:paraId="1CDE0F5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0DFF589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950" w:type="dxa"/>
          </w:tcPr>
          <w:p w14:paraId="17F7815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0D29953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3D4C48D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3292DDD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4756098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4AB85A4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4555B08B" w14:textId="3F3FD67D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3BED0AC6" w14:textId="5717C10B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0FC31E08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60BA1DEF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4FA471C3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815" w:type="dxa"/>
          </w:tcPr>
          <w:p w14:paraId="72AD3016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8</w:t>
            </w:r>
          </w:p>
        </w:tc>
        <w:tc>
          <w:tcPr>
            <w:tcW w:w="816" w:type="dxa"/>
          </w:tcPr>
          <w:p w14:paraId="791AAB8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0F3478A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50" w:type="dxa"/>
          </w:tcPr>
          <w:p w14:paraId="6B04465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1E0BB55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695A811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501819B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479F55B3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46A7942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76D77823" w14:textId="0971E319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60DC94FE" w14:textId="03628D68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094CC1F9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250F7A5C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F1B47AB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38</w:t>
            </w:r>
          </w:p>
        </w:tc>
        <w:tc>
          <w:tcPr>
            <w:tcW w:w="815" w:type="dxa"/>
          </w:tcPr>
          <w:p w14:paraId="34994FE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8</w:t>
            </w:r>
          </w:p>
        </w:tc>
        <w:tc>
          <w:tcPr>
            <w:tcW w:w="816" w:type="dxa"/>
          </w:tcPr>
          <w:p w14:paraId="789B102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6FC7B40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50" w:type="dxa"/>
          </w:tcPr>
          <w:p w14:paraId="5B53821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2DB2495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30A885E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4C26DBE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09CEB14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597345B5" w14:textId="5C1BF95E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1250B588" w14:textId="7121ECDA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3B447609" w14:textId="4328E11C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C70F90E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37E33A2A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DD5E0F4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815" w:type="dxa"/>
          </w:tcPr>
          <w:p w14:paraId="7123E00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59</w:t>
            </w:r>
          </w:p>
        </w:tc>
        <w:tc>
          <w:tcPr>
            <w:tcW w:w="816" w:type="dxa"/>
          </w:tcPr>
          <w:p w14:paraId="08577D1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1F67771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950" w:type="dxa"/>
          </w:tcPr>
          <w:p w14:paraId="5F51422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4B63382B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204ACE2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70D3E9D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0CBF9D8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2E0A05A7" w14:textId="3E6BAEF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64630BA8" w14:textId="270189AE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5A89DE3D" w14:textId="3D50EB63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761FAAAA" w14:textId="77B9A746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shing disease</w:t>
            </w:r>
          </w:p>
        </w:tc>
      </w:tr>
      <w:tr w:rsidR="00E06314" w:rsidRPr="00195DA2" w14:paraId="3678951E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233B2138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15" w:type="dxa"/>
          </w:tcPr>
          <w:p w14:paraId="2E76318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61</w:t>
            </w:r>
          </w:p>
        </w:tc>
        <w:tc>
          <w:tcPr>
            <w:tcW w:w="816" w:type="dxa"/>
          </w:tcPr>
          <w:p w14:paraId="07567C6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1BF05BE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950" w:type="dxa"/>
          </w:tcPr>
          <w:p w14:paraId="6F01B15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2EFE027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4E0D39F6" w14:textId="5B3DE455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81" w:type="dxa"/>
            <w:gridSpan w:val="2"/>
          </w:tcPr>
          <w:p w14:paraId="6C75798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71C4A7E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206A4407" w14:textId="18C0A6CF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43ADE335" w14:textId="010BB247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1FB39886" w14:textId="46C30BF0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7EEFD4F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3B99E502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4AFD7C6F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815" w:type="dxa"/>
          </w:tcPr>
          <w:p w14:paraId="799B94A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63</w:t>
            </w:r>
          </w:p>
        </w:tc>
        <w:tc>
          <w:tcPr>
            <w:tcW w:w="816" w:type="dxa"/>
          </w:tcPr>
          <w:p w14:paraId="60A38F5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7DBE8BA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950" w:type="dxa"/>
          </w:tcPr>
          <w:p w14:paraId="1200E628" w14:textId="05DFB6EE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D</w:t>
            </w:r>
          </w:p>
        </w:tc>
        <w:tc>
          <w:tcPr>
            <w:tcW w:w="1080" w:type="dxa"/>
          </w:tcPr>
          <w:p w14:paraId="478A478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61575FE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70077F3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6AA8D17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6979F809" w14:textId="15A1DB90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6A84F161" w14:textId="38C30E02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71874D3E" w14:textId="00F24D1D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6EAB4599" w14:textId="2A59DA30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chial NE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04F5946C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19F36342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815" w:type="dxa"/>
          </w:tcPr>
          <w:p w14:paraId="2933932D" w14:textId="38EEE4B9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35</w:t>
            </w:r>
          </w:p>
        </w:tc>
        <w:tc>
          <w:tcPr>
            <w:tcW w:w="816" w:type="dxa"/>
          </w:tcPr>
          <w:p w14:paraId="3AA1E1A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6F5B191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950" w:type="dxa"/>
          </w:tcPr>
          <w:p w14:paraId="14DD60A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0BD147B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6E48875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6F7D7FE1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3C9FC211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57E4CC3C" w14:textId="6C9C58AC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1D255F58" w14:textId="2DFD2FC1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504A30E1" w14:textId="092CF7A6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9420639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4BCB8A69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C4BB34C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815" w:type="dxa"/>
          </w:tcPr>
          <w:p w14:paraId="5F2A501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66</w:t>
            </w:r>
          </w:p>
        </w:tc>
        <w:tc>
          <w:tcPr>
            <w:tcW w:w="816" w:type="dxa"/>
          </w:tcPr>
          <w:p w14:paraId="754E4D6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57FC4F3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50" w:type="dxa"/>
          </w:tcPr>
          <w:p w14:paraId="0577F94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66A2DBC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4A84FAEC" w14:textId="2B18F1E5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6A9AFB6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56ABD684" w14:textId="14BC494F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19516AF6" w14:textId="43971C9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254A79BE" w14:textId="7EA789C5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</w:t>
            </w:r>
          </w:p>
        </w:tc>
        <w:tc>
          <w:tcPr>
            <w:tcW w:w="1137" w:type="dxa"/>
          </w:tcPr>
          <w:p w14:paraId="68E243F8" w14:textId="3DC763BF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B5660C7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S</w:t>
            </w:r>
          </w:p>
        </w:tc>
      </w:tr>
      <w:tr w:rsidR="00E06314" w:rsidRPr="00195DA2" w14:paraId="11912F85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A89A8FF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815" w:type="dxa"/>
          </w:tcPr>
          <w:p w14:paraId="6E252A1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66</w:t>
            </w:r>
          </w:p>
        </w:tc>
        <w:tc>
          <w:tcPr>
            <w:tcW w:w="816" w:type="dxa"/>
          </w:tcPr>
          <w:p w14:paraId="22CC539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13B00B0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50" w:type="dxa"/>
          </w:tcPr>
          <w:p w14:paraId="63A4858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39A27DE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4C52D54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20CBCBC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455618E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1305BD1F" w14:textId="3DDCEA5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24560487" w14:textId="7C5D448C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7" w:type="dxa"/>
          </w:tcPr>
          <w:p w14:paraId="31DB697B" w14:textId="352D4252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496A6428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1B7747A0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09D8C4C1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815" w:type="dxa"/>
          </w:tcPr>
          <w:p w14:paraId="5C00E5D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67</w:t>
            </w:r>
          </w:p>
        </w:tc>
        <w:tc>
          <w:tcPr>
            <w:tcW w:w="816" w:type="dxa"/>
          </w:tcPr>
          <w:p w14:paraId="297F79F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1A7716C2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950" w:type="dxa"/>
          </w:tcPr>
          <w:p w14:paraId="65B0C706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49D01403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2CBDF30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0E21451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2D63316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516B3E4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634C1BE9" w14:textId="2CD432CC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3E76A24F" w14:textId="12F8867D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45" w:type="dxa"/>
          </w:tcPr>
          <w:p w14:paraId="683D872A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56DD4DD2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4A039825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815" w:type="dxa"/>
          </w:tcPr>
          <w:p w14:paraId="06F0A72D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68</w:t>
            </w:r>
          </w:p>
        </w:tc>
        <w:tc>
          <w:tcPr>
            <w:tcW w:w="816" w:type="dxa"/>
          </w:tcPr>
          <w:p w14:paraId="594A13C1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09E4CBF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950" w:type="dxa"/>
          </w:tcPr>
          <w:p w14:paraId="2971E8C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11FBBB31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0C4B762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4600F77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2E231BCD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13EE5374" w14:textId="5EAFCBF1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60B47186" w14:textId="63AD786D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73A47EE9" w14:textId="79D7A3D1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08A5ACA8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0D04BF7B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02FF5240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815" w:type="dxa"/>
          </w:tcPr>
          <w:p w14:paraId="1803166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68</w:t>
            </w:r>
          </w:p>
        </w:tc>
        <w:tc>
          <w:tcPr>
            <w:tcW w:w="816" w:type="dxa"/>
          </w:tcPr>
          <w:p w14:paraId="497E3266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0960558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50" w:type="dxa"/>
          </w:tcPr>
          <w:p w14:paraId="4FBD4FF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2CB28F1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32915F4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0DFFEC6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2E1BD55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7CD4933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50CC4939" w14:textId="4FF541D5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</w:t>
            </w:r>
          </w:p>
        </w:tc>
        <w:tc>
          <w:tcPr>
            <w:tcW w:w="1137" w:type="dxa"/>
          </w:tcPr>
          <w:p w14:paraId="15292F8C" w14:textId="0574116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6811C6CE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507AA6DC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0A3281B7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815" w:type="dxa"/>
          </w:tcPr>
          <w:p w14:paraId="4EA70D8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69</w:t>
            </w:r>
          </w:p>
        </w:tc>
        <w:tc>
          <w:tcPr>
            <w:tcW w:w="816" w:type="dxa"/>
          </w:tcPr>
          <w:p w14:paraId="79BE581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1646741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950" w:type="dxa"/>
          </w:tcPr>
          <w:p w14:paraId="27DFD15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506F120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66FC7F3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7FAA79B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4A0C358D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516F3491" w14:textId="5A8B3CED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5B9B8867" w14:textId="0EEB6020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71F1285E" w14:textId="48220160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45" w:type="dxa"/>
          </w:tcPr>
          <w:p w14:paraId="4BA693A3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15815CC4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0C602D2D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815" w:type="dxa"/>
          </w:tcPr>
          <w:p w14:paraId="60B1D65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0</w:t>
            </w:r>
          </w:p>
        </w:tc>
        <w:tc>
          <w:tcPr>
            <w:tcW w:w="816" w:type="dxa"/>
          </w:tcPr>
          <w:p w14:paraId="21797E6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4CF346B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950" w:type="dxa"/>
          </w:tcPr>
          <w:p w14:paraId="2BEC48F3" w14:textId="4C9B6953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D</w:t>
            </w:r>
          </w:p>
        </w:tc>
        <w:tc>
          <w:tcPr>
            <w:tcW w:w="1080" w:type="dxa"/>
          </w:tcPr>
          <w:p w14:paraId="22B758C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020AF3F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793D77DB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462C10C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238DB688" w14:textId="2FCB97BA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647BCBD0" w14:textId="6C6F57F4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3844BACB" w14:textId="78CCD106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45" w:type="dxa"/>
          </w:tcPr>
          <w:p w14:paraId="3FBECB13" w14:textId="26602B66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NE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ZES</w:t>
            </w:r>
          </w:p>
        </w:tc>
      </w:tr>
      <w:tr w:rsidR="00E06314" w:rsidRPr="00195DA2" w14:paraId="18A33C90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1ED07BE9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815" w:type="dxa"/>
          </w:tcPr>
          <w:p w14:paraId="3F2E4FA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0</w:t>
            </w:r>
          </w:p>
        </w:tc>
        <w:tc>
          <w:tcPr>
            <w:tcW w:w="816" w:type="dxa"/>
          </w:tcPr>
          <w:p w14:paraId="6EB32B8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6A9A0D7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950" w:type="dxa"/>
          </w:tcPr>
          <w:p w14:paraId="33049C2D" w14:textId="03897D5F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D</w:t>
            </w:r>
          </w:p>
        </w:tc>
        <w:tc>
          <w:tcPr>
            <w:tcW w:w="1080" w:type="dxa"/>
          </w:tcPr>
          <w:p w14:paraId="52E8386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57BEE0B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50BF34F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525F4D21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2D1ED8A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447317DD" w14:textId="64EE5419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1F5D385B" w14:textId="7C46D555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5647B979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st cancer</w:t>
            </w:r>
          </w:p>
        </w:tc>
      </w:tr>
      <w:tr w:rsidR="00E06314" w:rsidRPr="00195DA2" w14:paraId="413D0CF1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49571F7A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815" w:type="dxa"/>
          </w:tcPr>
          <w:p w14:paraId="2E5F69E2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3</w:t>
            </w:r>
          </w:p>
        </w:tc>
        <w:tc>
          <w:tcPr>
            <w:tcW w:w="816" w:type="dxa"/>
          </w:tcPr>
          <w:p w14:paraId="1D6DBF6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16554E2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950" w:type="dxa"/>
          </w:tcPr>
          <w:p w14:paraId="61A4FA2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111E646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3656AEE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3681887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225D63A6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73C49B09" w14:textId="70ACC6A2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2B435770" w14:textId="6F532A59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4282EE41" w14:textId="0E67480A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33FB0D61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ES </w:t>
            </w:r>
          </w:p>
        </w:tc>
      </w:tr>
      <w:tr w:rsidR="00E06314" w:rsidRPr="00195DA2" w14:paraId="7881084B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E26570F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815" w:type="dxa"/>
          </w:tcPr>
          <w:p w14:paraId="7FE6CEA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6</w:t>
            </w:r>
          </w:p>
        </w:tc>
        <w:tc>
          <w:tcPr>
            <w:tcW w:w="816" w:type="dxa"/>
          </w:tcPr>
          <w:p w14:paraId="54931F0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2B1A56A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50" w:type="dxa"/>
          </w:tcPr>
          <w:p w14:paraId="2C7A982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762C3AC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4EDA183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1FE0101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71D6CDF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58A9A8F2" w14:textId="6DF5CA29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72647D37" w14:textId="25FB3BDD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7CFF299C" w14:textId="517E392E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63EC3A2F" w14:textId="562791B6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ymic NE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052B0C2E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092822AE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815" w:type="dxa"/>
          </w:tcPr>
          <w:p w14:paraId="63C72362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7</w:t>
            </w:r>
          </w:p>
        </w:tc>
        <w:tc>
          <w:tcPr>
            <w:tcW w:w="816" w:type="dxa"/>
          </w:tcPr>
          <w:p w14:paraId="69A54CF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05860B2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950" w:type="dxa"/>
          </w:tcPr>
          <w:p w14:paraId="0265A65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10AB17AC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1602F56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0A8C204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3CBEB9F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7BF18D86" w14:textId="740F93DB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58B0BB8D" w14:textId="32345EBC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371CB229" w14:textId="1424893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62EBA523" w14:textId="4DB36F16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ES</w:t>
            </w:r>
          </w:p>
        </w:tc>
      </w:tr>
      <w:tr w:rsidR="00E06314" w:rsidRPr="00195DA2" w14:paraId="118EBAC4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F7EF9BB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815" w:type="dxa"/>
          </w:tcPr>
          <w:p w14:paraId="253F5D8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7</w:t>
            </w:r>
          </w:p>
        </w:tc>
        <w:tc>
          <w:tcPr>
            <w:tcW w:w="816" w:type="dxa"/>
          </w:tcPr>
          <w:p w14:paraId="0AF4527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5A0CAF8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950" w:type="dxa"/>
          </w:tcPr>
          <w:p w14:paraId="33B73B31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17669C8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5A7543A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5FB12B4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2AD6BCF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0B1CAFC5" w14:textId="190B8BDF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2447504E" w14:textId="1E2316C9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362ECCAF" w14:textId="0F17EF63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3C6F369B" w14:textId="5380B91A" w:rsidR="00E06314" w:rsidRPr="00195DA2" w:rsidRDefault="004A5682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illary thyroid carcinoma</w:t>
            </w:r>
          </w:p>
        </w:tc>
      </w:tr>
      <w:tr w:rsidR="00E06314" w:rsidRPr="00195DA2" w14:paraId="55D0AE37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2B9FBE9B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815" w:type="dxa"/>
          </w:tcPr>
          <w:p w14:paraId="2A600C23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9</w:t>
            </w:r>
          </w:p>
        </w:tc>
        <w:tc>
          <w:tcPr>
            <w:tcW w:w="816" w:type="dxa"/>
          </w:tcPr>
          <w:p w14:paraId="41BE6DA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4181C92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950" w:type="dxa"/>
          </w:tcPr>
          <w:p w14:paraId="2B0ED86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1080" w:type="dxa"/>
          </w:tcPr>
          <w:p w14:paraId="73919FB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50739BC6" w14:textId="654B352B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**</w:t>
            </w:r>
          </w:p>
        </w:tc>
        <w:tc>
          <w:tcPr>
            <w:tcW w:w="1081" w:type="dxa"/>
            <w:gridSpan w:val="2"/>
          </w:tcPr>
          <w:p w14:paraId="7E2BD40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72719C8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0B8EE9A6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65DB8C4F" w14:textId="5E9DA81B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7592BCB5" w14:textId="5EE081AC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145" w:type="dxa"/>
          </w:tcPr>
          <w:p w14:paraId="195E6836" w14:textId="0B335172" w:rsidR="00E06314" w:rsidRPr="00195DA2" w:rsidRDefault="004A5682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koma</w:t>
            </w:r>
          </w:p>
        </w:tc>
      </w:tr>
      <w:tr w:rsidR="00E06314" w:rsidRPr="00195DA2" w14:paraId="0C3F9688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41B86293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815" w:type="dxa"/>
          </w:tcPr>
          <w:p w14:paraId="59AA7F2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9</w:t>
            </w:r>
          </w:p>
        </w:tc>
        <w:tc>
          <w:tcPr>
            <w:tcW w:w="816" w:type="dxa"/>
          </w:tcPr>
          <w:p w14:paraId="7CDC447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293B98D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950" w:type="dxa"/>
          </w:tcPr>
          <w:p w14:paraId="6E645E6D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1080" w:type="dxa"/>
          </w:tcPr>
          <w:p w14:paraId="1B877D6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23C462DD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401186C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7B6D9AD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36D97282" w14:textId="7C0C59A8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219FF42D" w14:textId="61470912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6B9E31D8" w14:textId="32A290F6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2EEB198A" w14:textId="7FB3C762" w:rsidR="00E06314" w:rsidRPr="00195DA2" w:rsidRDefault="004A5682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nchial 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drenal adenoma</w:t>
            </w:r>
          </w:p>
        </w:tc>
      </w:tr>
      <w:tr w:rsidR="00E06314" w:rsidRPr="00195DA2" w14:paraId="13AB058A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7E7E993F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815" w:type="dxa"/>
          </w:tcPr>
          <w:p w14:paraId="59CA0EC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9</w:t>
            </w:r>
          </w:p>
        </w:tc>
        <w:tc>
          <w:tcPr>
            <w:tcW w:w="816" w:type="dxa"/>
          </w:tcPr>
          <w:p w14:paraId="37A5E31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72062B1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50" w:type="dxa"/>
          </w:tcPr>
          <w:p w14:paraId="71B1137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1080" w:type="dxa"/>
          </w:tcPr>
          <w:p w14:paraId="31446F8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39A59B9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214FF5E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139A9D2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2D8AC385" w14:textId="5130D058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617A4642" w14:textId="7D33DBA4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03989E96" w14:textId="10672EC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1108A4E8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683B9E1C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23004DE2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815" w:type="dxa"/>
          </w:tcPr>
          <w:p w14:paraId="5DB8AD4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9</w:t>
            </w:r>
          </w:p>
        </w:tc>
        <w:tc>
          <w:tcPr>
            <w:tcW w:w="816" w:type="dxa"/>
          </w:tcPr>
          <w:p w14:paraId="10DC059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63CE227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50" w:type="dxa"/>
          </w:tcPr>
          <w:p w14:paraId="760C9E5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1080" w:type="dxa"/>
          </w:tcPr>
          <w:p w14:paraId="5D24815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18BDCAB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4417084D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42A65DC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03691D3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5C6AD43E" w14:textId="497E1631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62A26753" w14:textId="2AE63422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0B62CC13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567E9876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22D94A1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815" w:type="dxa"/>
          </w:tcPr>
          <w:p w14:paraId="39ABB30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81</w:t>
            </w:r>
          </w:p>
        </w:tc>
        <w:tc>
          <w:tcPr>
            <w:tcW w:w="816" w:type="dxa"/>
          </w:tcPr>
          <w:p w14:paraId="0AFF61B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02548B5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950" w:type="dxa"/>
          </w:tcPr>
          <w:p w14:paraId="007244A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3ABF749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2257F689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2399B7E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5B3082A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6F118F9E" w14:textId="4C8C4CD5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56412530" w14:textId="05263A22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43BADA20" w14:textId="095D2AD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724EDCEE" w14:textId="2EE290FF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ymic NE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13B50247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51ABC666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15" w:type="dxa"/>
          </w:tcPr>
          <w:p w14:paraId="45E7279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84</w:t>
            </w:r>
          </w:p>
        </w:tc>
        <w:tc>
          <w:tcPr>
            <w:tcW w:w="816" w:type="dxa"/>
          </w:tcPr>
          <w:p w14:paraId="4FE6EBAD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68EC368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950" w:type="dxa"/>
          </w:tcPr>
          <w:p w14:paraId="48F5658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ense</w:t>
            </w:r>
          </w:p>
        </w:tc>
        <w:tc>
          <w:tcPr>
            <w:tcW w:w="1080" w:type="dxa"/>
          </w:tcPr>
          <w:p w14:paraId="0944257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5B28E6E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4B2E9930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55B7908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7E30F09F" w14:textId="030B2550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5A05041B" w14:textId="2690E625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31E60A7B" w14:textId="1C3C8D4A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612CEE0B" w14:textId="0515FBBB" w:rsidR="00E06314" w:rsidRPr="00195DA2" w:rsidRDefault="004A5682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nchial 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ZES</w:t>
            </w:r>
          </w:p>
        </w:tc>
      </w:tr>
      <w:tr w:rsidR="00E06314" w:rsidRPr="00195DA2" w14:paraId="0DF17B28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22250EF3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815" w:type="dxa"/>
          </w:tcPr>
          <w:p w14:paraId="02BB39C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85</w:t>
            </w:r>
          </w:p>
        </w:tc>
        <w:tc>
          <w:tcPr>
            <w:tcW w:w="816" w:type="dxa"/>
          </w:tcPr>
          <w:p w14:paraId="63A33A70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0805C3AB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50" w:type="dxa"/>
          </w:tcPr>
          <w:p w14:paraId="60302D9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</w:p>
        </w:tc>
        <w:tc>
          <w:tcPr>
            <w:tcW w:w="1080" w:type="dxa"/>
          </w:tcPr>
          <w:p w14:paraId="3351FC15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098C4B5F" w14:textId="25993454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81" w:type="dxa"/>
            <w:gridSpan w:val="2"/>
          </w:tcPr>
          <w:p w14:paraId="663434E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7BDE875D" w14:textId="184554C4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22FBE7E2" w14:textId="31E7532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53A33F04" w14:textId="4A1716BC" w:rsidR="00E06314" w:rsidRPr="00195DA2" w:rsidRDefault="00BE3069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3198EC67" w14:textId="0D7B70CE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52B1E6D6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7F7C5DB1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040E7817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815" w:type="dxa"/>
          </w:tcPr>
          <w:p w14:paraId="3A21B391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86</w:t>
            </w:r>
          </w:p>
        </w:tc>
        <w:tc>
          <w:tcPr>
            <w:tcW w:w="816" w:type="dxa"/>
          </w:tcPr>
          <w:p w14:paraId="39F297C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2AB52F18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50" w:type="dxa"/>
          </w:tcPr>
          <w:p w14:paraId="03DC6CFC" w14:textId="01ADCC76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D</w:t>
            </w:r>
          </w:p>
        </w:tc>
        <w:tc>
          <w:tcPr>
            <w:tcW w:w="1080" w:type="dxa"/>
          </w:tcPr>
          <w:p w14:paraId="3A4DBB0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43" w:type="dxa"/>
          </w:tcPr>
          <w:p w14:paraId="6465F06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35C4E514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5D95108C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3AA8B45C" w14:textId="68E4E653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1E8E7A80" w14:textId="72D004E2" w:rsidR="00E06314" w:rsidRPr="00195DA2" w:rsidRDefault="00BE3069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4DDF7791" w14:textId="38B54E6D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10FAC5A1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74477145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612355F2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815" w:type="dxa"/>
          </w:tcPr>
          <w:p w14:paraId="23A50E7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91</w:t>
            </w:r>
          </w:p>
        </w:tc>
        <w:tc>
          <w:tcPr>
            <w:tcW w:w="816" w:type="dxa"/>
          </w:tcPr>
          <w:p w14:paraId="0E29A8A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6F36EC72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950" w:type="dxa"/>
          </w:tcPr>
          <w:p w14:paraId="2919C7F4" w14:textId="5012F0D4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D</w:t>
            </w:r>
          </w:p>
        </w:tc>
        <w:tc>
          <w:tcPr>
            <w:tcW w:w="1080" w:type="dxa"/>
          </w:tcPr>
          <w:p w14:paraId="5D189CE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140B1C80" w14:textId="312B1252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**</w:t>
            </w:r>
          </w:p>
        </w:tc>
        <w:tc>
          <w:tcPr>
            <w:tcW w:w="1081" w:type="dxa"/>
            <w:gridSpan w:val="2"/>
          </w:tcPr>
          <w:p w14:paraId="0951041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0416929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0" w:type="dxa"/>
          </w:tcPr>
          <w:p w14:paraId="71017E9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66A69DC6" w14:textId="11641296" w:rsidR="00E06314" w:rsidRPr="00195DA2" w:rsidRDefault="00C13E7D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7" w:type="dxa"/>
          </w:tcPr>
          <w:p w14:paraId="19714118" w14:textId="5AFE3E3D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145" w:type="dxa"/>
          </w:tcPr>
          <w:p w14:paraId="28DAFDCD" w14:textId="77777777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314" w:rsidRPr="00195DA2" w14:paraId="2D824EAD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73D14F10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815" w:type="dxa"/>
          </w:tcPr>
          <w:p w14:paraId="3FD30156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93</w:t>
            </w:r>
          </w:p>
        </w:tc>
        <w:tc>
          <w:tcPr>
            <w:tcW w:w="816" w:type="dxa"/>
          </w:tcPr>
          <w:p w14:paraId="1CE7291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6B1F4F6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950" w:type="dxa"/>
          </w:tcPr>
          <w:p w14:paraId="2B37427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1080" w:type="dxa"/>
          </w:tcPr>
          <w:p w14:paraId="01FECEA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38012A65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1FC4346B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451BAA8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516A366A" w14:textId="29D884C3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7" w:type="dxa"/>
          </w:tcPr>
          <w:p w14:paraId="08A47B44" w14:textId="4729C049" w:rsidR="00E06314" w:rsidRPr="00195DA2" w:rsidRDefault="00C13E7D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7" w:type="dxa"/>
          </w:tcPr>
          <w:p w14:paraId="5AE280EA" w14:textId="20FF9930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3E78708B" w14:textId="018FFA17" w:rsidR="00E06314" w:rsidRPr="00195DA2" w:rsidRDefault="004A5682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E06314"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nchial 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2138CEB4" w14:textId="77777777" w:rsidTr="00485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7B1115F1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815" w:type="dxa"/>
          </w:tcPr>
          <w:p w14:paraId="5983A93F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94</w:t>
            </w:r>
          </w:p>
        </w:tc>
        <w:tc>
          <w:tcPr>
            <w:tcW w:w="816" w:type="dxa"/>
          </w:tcPr>
          <w:p w14:paraId="2B00C8E7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953" w:type="dxa"/>
          </w:tcPr>
          <w:p w14:paraId="582818CA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950" w:type="dxa"/>
          </w:tcPr>
          <w:p w14:paraId="154BD32E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1080" w:type="dxa"/>
          </w:tcPr>
          <w:p w14:paraId="18F13E5D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7C898574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42D1B39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07" w:type="dxa"/>
          </w:tcPr>
          <w:p w14:paraId="01E2A868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70" w:type="dxa"/>
          </w:tcPr>
          <w:p w14:paraId="6F635261" w14:textId="77777777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558379A2" w14:textId="1279A085" w:rsidR="00E06314" w:rsidRPr="00195DA2" w:rsidRDefault="00361D25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</w:t>
            </w:r>
          </w:p>
        </w:tc>
        <w:tc>
          <w:tcPr>
            <w:tcW w:w="1137" w:type="dxa"/>
          </w:tcPr>
          <w:p w14:paraId="7E2B5F0E" w14:textId="2919955A" w:rsidR="00E06314" w:rsidRPr="00195DA2" w:rsidRDefault="00E06314" w:rsidP="002A31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60EA8D3A" w14:textId="2D7BF2D2" w:rsidR="00E06314" w:rsidRPr="00195DA2" w:rsidRDefault="00E06314" w:rsidP="002A3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ymic NE</w:t>
            </w:r>
            <w:r w:rsidR="004A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E06314" w:rsidRPr="00195DA2" w14:paraId="635152CE" w14:textId="77777777" w:rsidTr="00485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dxa"/>
          </w:tcPr>
          <w:p w14:paraId="1B5E80B2" w14:textId="77777777" w:rsidR="00E06314" w:rsidRPr="00195DA2" w:rsidRDefault="00E06314" w:rsidP="002A31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815" w:type="dxa"/>
          </w:tcPr>
          <w:p w14:paraId="137BF413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95</w:t>
            </w:r>
          </w:p>
        </w:tc>
        <w:tc>
          <w:tcPr>
            <w:tcW w:w="816" w:type="dxa"/>
          </w:tcPr>
          <w:p w14:paraId="154F345A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953" w:type="dxa"/>
          </w:tcPr>
          <w:p w14:paraId="1A98240F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50" w:type="dxa"/>
          </w:tcPr>
          <w:p w14:paraId="59AC123D" w14:textId="4FA6E102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1080" w:type="dxa"/>
          </w:tcPr>
          <w:p w14:paraId="3944903E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43" w:type="dxa"/>
          </w:tcPr>
          <w:p w14:paraId="018E59E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gridSpan w:val="2"/>
          </w:tcPr>
          <w:p w14:paraId="4D1BE149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7" w:type="dxa"/>
          </w:tcPr>
          <w:p w14:paraId="419E9CB7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0" w:type="dxa"/>
          </w:tcPr>
          <w:p w14:paraId="7CEEECB2" w14:textId="77777777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.</w:t>
            </w:r>
          </w:p>
        </w:tc>
        <w:tc>
          <w:tcPr>
            <w:tcW w:w="1137" w:type="dxa"/>
          </w:tcPr>
          <w:p w14:paraId="75382160" w14:textId="7D30635B" w:rsidR="00E06314" w:rsidRPr="00195DA2" w:rsidRDefault="00361D25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e</w:t>
            </w:r>
          </w:p>
        </w:tc>
        <w:tc>
          <w:tcPr>
            <w:tcW w:w="1137" w:type="dxa"/>
          </w:tcPr>
          <w:p w14:paraId="6CE45388" w14:textId="2FDE10D2" w:rsidR="00E06314" w:rsidRPr="00195DA2" w:rsidRDefault="00E06314" w:rsidP="002A31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5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145" w:type="dxa"/>
          </w:tcPr>
          <w:p w14:paraId="0E6567F1" w14:textId="77777777" w:rsidR="00E06314" w:rsidRPr="00195DA2" w:rsidRDefault="00E06314" w:rsidP="002A3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1E282E6" w14:textId="77777777" w:rsidR="00B42831" w:rsidRPr="00195DA2" w:rsidRDefault="00B42831">
      <w:pPr>
        <w:rPr>
          <w:rFonts w:ascii="Times New Roman" w:hAnsi="Times New Roman" w:cs="Times New Roman"/>
          <w:lang w:val="en-US"/>
        </w:rPr>
      </w:pPr>
    </w:p>
    <w:p w14:paraId="29C49822" w14:textId="77777777" w:rsidR="00BB35A4" w:rsidRPr="00195DA2" w:rsidRDefault="00BB35A4">
      <w:pPr>
        <w:rPr>
          <w:rFonts w:ascii="Times New Roman" w:hAnsi="Times New Roman" w:cs="Times New Roman"/>
          <w:lang w:val="en-US"/>
        </w:rPr>
      </w:pPr>
    </w:p>
    <w:p w14:paraId="760D1D60" w14:textId="42DA81A8" w:rsidR="00BB35A4" w:rsidRPr="00B42831" w:rsidRDefault="00BB35A4">
      <w:pPr>
        <w:rPr>
          <w:rFonts w:ascii="Times New Roman" w:hAnsi="Times New Roman" w:cs="Times New Roman"/>
          <w:lang w:val="en-US"/>
        </w:rPr>
      </w:pPr>
      <w:r w:rsidRPr="00195DA2">
        <w:rPr>
          <w:rFonts w:ascii="Times New Roman" w:hAnsi="Times New Roman" w:cs="Times New Roman"/>
          <w:lang w:val="en-US"/>
        </w:rPr>
        <w:t xml:space="preserve">Legend: </w:t>
      </w:r>
      <w:r w:rsidR="004A5682">
        <w:rPr>
          <w:rFonts w:ascii="Times New Roman" w:hAnsi="Times New Roman" w:cs="Times New Roman"/>
          <w:lang w:val="en-US"/>
        </w:rPr>
        <w:t xml:space="preserve">no.= number, ID= identification, NF-pNET= non-functioning pancreatic neuroendocrine tumor, exo=exosomal, miRNA= micro RNA, lnc= long-non coding, </w:t>
      </w:r>
      <w:r w:rsidRPr="00195DA2">
        <w:rPr>
          <w:rFonts w:ascii="Times New Roman" w:hAnsi="Times New Roman" w:cs="Times New Roman"/>
          <w:lang w:val="en-US"/>
        </w:rPr>
        <w:t>n.a. = not available</w:t>
      </w:r>
      <w:r w:rsidR="009D6F68" w:rsidRPr="00195DA2">
        <w:rPr>
          <w:rFonts w:ascii="Times New Roman" w:hAnsi="Times New Roman" w:cs="Times New Roman"/>
          <w:lang w:val="en-US"/>
        </w:rPr>
        <w:t xml:space="preserve">, n.e.=not evaluated, </w:t>
      </w:r>
      <w:r w:rsidR="00025B79" w:rsidRPr="00195DA2">
        <w:rPr>
          <w:rFonts w:ascii="Times New Roman" w:hAnsi="Times New Roman" w:cs="Times New Roman"/>
          <w:lang w:val="en-US"/>
        </w:rPr>
        <w:t>NEN = neuroendocrine Neoplasia, Metast.</w:t>
      </w:r>
      <w:r w:rsidR="002F02A6" w:rsidRPr="00195DA2">
        <w:rPr>
          <w:rFonts w:ascii="Times New Roman" w:hAnsi="Times New Roman" w:cs="Times New Roman"/>
          <w:lang w:val="en-US"/>
        </w:rPr>
        <w:t>= metastatic,</w:t>
      </w:r>
      <w:r w:rsidR="00025B79" w:rsidRPr="00195DA2">
        <w:rPr>
          <w:rFonts w:ascii="Times New Roman" w:hAnsi="Times New Roman" w:cs="Times New Roman"/>
          <w:lang w:val="en-US"/>
        </w:rPr>
        <w:t xml:space="preserve"> ZES= Zollinger-Ellison syndrome,</w:t>
      </w:r>
      <w:r w:rsidR="00F875E6" w:rsidRPr="00195DA2">
        <w:rPr>
          <w:rFonts w:ascii="Times New Roman" w:hAnsi="Times New Roman" w:cs="Times New Roman"/>
          <w:lang w:val="en-US"/>
        </w:rPr>
        <w:t xml:space="preserve"> #</w:t>
      </w:r>
      <w:r w:rsidR="00F875E6" w:rsidRPr="00195DA2">
        <w:rPr>
          <w:lang w:val="en-US"/>
        </w:rPr>
        <w:t xml:space="preserve"> =</w:t>
      </w:r>
      <w:r w:rsidR="00F875E6" w:rsidRPr="00195DA2">
        <w:rPr>
          <w:rFonts w:ascii="Times New Roman" w:hAnsi="Times New Roman" w:cs="Times New Roman"/>
          <w:lang w:val="en-US"/>
        </w:rPr>
        <w:t>Positive family history</w:t>
      </w:r>
      <w:r w:rsidR="008E32A0" w:rsidRPr="00195DA2">
        <w:rPr>
          <w:rFonts w:ascii="Times New Roman" w:hAnsi="Times New Roman" w:cs="Times New Roman"/>
          <w:lang w:val="en-US"/>
        </w:rPr>
        <w:t xml:space="preserve">, </w:t>
      </w:r>
      <w:r w:rsidR="001D47F9" w:rsidRPr="00195DA2">
        <w:rPr>
          <w:rFonts w:ascii="Times New Roman" w:hAnsi="Times New Roman" w:cs="Times New Roman"/>
          <w:lang w:val="en-US"/>
        </w:rPr>
        <w:t>##= large gene deletion</w:t>
      </w:r>
      <w:r w:rsidR="00C02196" w:rsidRPr="00195DA2">
        <w:rPr>
          <w:rFonts w:ascii="Times New Roman" w:hAnsi="Times New Roman" w:cs="Times New Roman"/>
          <w:lang w:val="en-US"/>
        </w:rPr>
        <w:t>, IFD= in frame deletion</w:t>
      </w:r>
      <w:r w:rsidR="00851A07" w:rsidRPr="00195DA2">
        <w:rPr>
          <w:rFonts w:ascii="Times New Roman" w:hAnsi="Times New Roman" w:cs="Times New Roman"/>
          <w:lang w:val="en-US"/>
        </w:rPr>
        <w:t>, *= relevant recurrence, which required further surgical procedure  **=with distant metastasis</w:t>
      </w:r>
    </w:p>
    <w:sectPr w:rsidR="00BB35A4" w:rsidRPr="00B42831" w:rsidSect="00B4283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31"/>
    <w:rsid w:val="0000146A"/>
    <w:rsid w:val="00013229"/>
    <w:rsid w:val="00020365"/>
    <w:rsid w:val="00025B79"/>
    <w:rsid w:val="00034449"/>
    <w:rsid w:val="00067707"/>
    <w:rsid w:val="000D08C8"/>
    <w:rsid w:val="000E0754"/>
    <w:rsid w:val="00144BE7"/>
    <w:rsid w:val="00194227"/>
    <w:rsid w:val="00195DA2"/>
    <w:rsid w:val="001A7F11"/>
    <w:rsid w:val="001D47F9"/>
    <w:rsid w:val="001E102C"/>
    <w:rsid w:val="001F1374"/>
    <w:rsid w:val="00210CC9"/>
    <w:rsid w:val="00230C03"/>
    <w:rsid w:val="002611AF"/>
    <w:rsid w:val="002A313A"/>
    <w:rsid w:val="002A3F20"/>
    <w:rsid w:val="002A4959"/>
    <w:rsid w:val="002B5A36"/>
    <w:rsid w:val="002E3602"/>
    <w:rsid w:val="002F02A6"/>
    <w:rsid w:val="00361D25"/>
    <w:rsid w:val="00383F3B"/>
    <w:rsid w:val="003A1DC2"/>
    <w:rsid w:val="003D03F8"/>
    <w:rsid w:val="003D3453"/>
    <w:rsid w:val="00427346"/>
    <w:rsid w:val="004573FB"/>
    <w:rsid w:val="0048549B"/>
    <w:rsid w:val="004A5682"/>
    <w:rsid w:val="00515D44"/>
    <w:rsid w:val="00534349"/>
    <w:rsid w:val="005368E0"/>
    <w:rsid w:val="005A08D0"/>
    <w:rsid w:val="005C3105"/>
    <w:rsid w:val="005D40C8"/>
    <w:rsid w:val="005D6CD2"/>
    <w:rsid w:val="005E718E"/>
    <w:rsid w:val="006057BF"/>
    <w:rsid w:val="00620A96"/>
    <w:rsid w:val="006337A9"/>
    <w:rsid w:val="0063417F"/>
    <w:rsid w:val="00686901"/>
    <w:rsid w:val="00693010"/>
    <w:rsid w:val="00696BD3"/>
    <w:rsid w:val="006A079B"/>
    <w:rsid w:val="006A10EC"/>
    <w:rsid w:val="006E0D85"/>
    <w:rsid w:val="0075125D"/>
    <w:rsid w:val="00797DA8"/>
    <w:rsid w:val="00831C04"/>
    <w:rsid w:val="00851A07"/>
    <w:rsid w:val="00894BA9"/>
    <w:rsid w:val="008D0648"/>
    <w:rsid w:val="008E32A0"/>
    <w:rsid w:val="0092098A"/>
    <w:rsid w:val="00925DF5"/>
    <w:rsid w:val="00963AFE"/>
    <w:rsid w:val="00995BBF"/>
    <w:rsid w:val="00997A65"/>
    <w:rsid w:val="009C3AC6"/>
    <w:rsid w:val="009D649E"/>
    <w:rsid w:val="009D6F68"/>
    <w:rsid w:val="00A95AB9"/>
    <w:rsid w:val="00AD2D67"/>
    <w:rsid w:val="00AF1158"/>
    <w:rsid w:val="00AF6EB8"/>
    <w:rsid w:val="00B200CF"/>
    <w:rsid w:val="00B2546A"/>
    <w:rsid w:val="00B27071"/>
    <w:rsid w:val="00B4109A"/>
    <w:rsid w:val="00B42831"/>
    <w:rsid w:val="00B51FE6"/>
    <w:rsid w:val="00B63E3D"/>
    <w:rsid w:val="00B64669"/>
    <w:rsid w:val="00B869F5"/>
    <w:rsid w:val="00B95ABC"/>
    <w:rsid w:val="00BB35A4"/>
    <w:rsid w:val="00BC30A2"/>
    <w:rsid w:val="00BD271D"/>
    <w:rsid w:val="00BE3069"/>
    <w:rsid w:val="00C02196"/>
    <w:rsid w:val="00C13E7D"/>
    <w:rsid w:val="00C14133"/>
    <w:rsid w:val="00C24E80"/>
    <w:rsid w:val="00C41A3C"/>
    <w:rsid w:val="00C50DC0"/>
    <w:rsid w:val="00C52C11"/>
    <w:rsid w:val="00C9647C"/>
    <w:rsid w:val="00D11BC8"/>
    <w:rsid w:val="00D479DA"/>
    <w:rsid w:val="00D53086"/>
    <w:rsid w:val="00DA3BE7"/>
    <w:rsid w:val="00DA6D1F"/>
    <w:rsid w:val="00DB67A6"/>
    <w:rsid w:val="00DF5575"/>
    <w:rsid w:val="00E06314"/>
    <w:rsid w:val="00E2769A"/>
    <w:rsid w:val="00E4232A"/>
    <w:rsid w:val="00E62A3A"/>
    <w:rsid w:val="00E6436F"/>
    <w:rsid w:val="00E7490B"/>
    <w:rsid w:val="00EA1C10"/>
    <w:rsid w:val="00ED465B"/>
    <w:rsid w:val="00EF2657"/>
    <w:rsid w:val="00F23E2E"/>
    <w:rsid w:val="00F249B2"/>
    <w:rsid w:val="00F465B2"/>
    <w:rsid w:val="00F653A6"/>
    <w:rsid w:val="00F870E5"/>
    <w:rsid w:val="00F875E6"/>
    <w:rsid w:val="00FB18FC"/>
    <w:rsid w:val="00FF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4E3A9C"/>
  <w15:docId w15:val="{C3B7D595-2FAD-EF42-8EA3-1058D2C20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2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uiPriority w:val="46"/>
    <w:rsid w:val="001E10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1">
    <w:name w:val="Gitternetztabelle 21"/>
    <w:basedOn w:val="NormaleTabelle"/>
    <w:uiPriority w:val="47"/>
    <w:rsid w:val="001E102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uiPriority w:val="49"/>
    <w:rsid w:val="001E10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Akzent31">
    <w:name w:val="Gitternetztabelle 4 – Akzent 31"/>
    <w:basedOn w:val="NormaleTabelle"/>
    <w:uiPriority w:val="49"/>
    <w:rsid w:val="001E102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netztabelle5dunkel1">
    <w:name w:val="Gitternetztabelle 5 dunkel1"/>
    <w:basedOn w:val="NormaleTabelle"/>
    <w:uiPriority w:val="50"/>
    <w:rsid w:val="001E10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itternetztabelle5dunkelAkzent31">
    <w:name w:val="Gitternetztabelle 5 dunkel  – Akzent 31"/>
    <w:basedOn w:val="NormaleTabelle"/>
    <w:uiPriority w:val="50"/>
    <w:rsid w:val="001E10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125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125D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125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5125D"/>
  </w:style>
  <w:style w:type="character" w:customStyle="1" w:styleId="KommentartextZchn">
    <w:name w:val="Kommentartext Zchn"/>
    <w:basedOn w:val="Absatz-Standardschriftart"/>
    <w:link w:val="Kommentartext"/>
    <w:uiPriority w:val="99"/>
    <w:rsid w:val="0075125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125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12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na Manoharan</dc:creator>
  <cp:keywords/>
  <dc:description/>
  <cp:lastModifiedBy>Jerena Manoharan</cp:lastModifiedBy>
  <cp:revision>2</cp:revision>
  <cp:lastPrinted>2022-04-10T12:29:00Z</cp:lastPrinted>
  <dcterms:created xsi:type="dcterms:W3CDTF">2024-10-28T09:37:00Z</dcterms:created>
  <dcterms:modified xsi:type="dcterms:W3CDTF">2024-10-28T09:37:00Z</dcterms:modified>
</cp:coreProperties>
</file>